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772522" w14:textId="4BEB56C8" w:rsidR="00EA1B65" w:rsidRPr="00EA1B65" w:rsidRDefault="00EA1B65" w:rsidP="00EA1B65">
      <w:pPr>
        <w:pStyle w:val="Bijschrift"/>
        <w:jc w:val="left"/>
        <w:rPr>
          <w:b/>
          <w:bCs/>
          <w:i w:val="0"/>
          <w:iCs w:val="0"/>
          <w:lang w:val="en-US"/>
        </w:rPr>
      </w:pPr>
      <w:r w:rsidRPr="00EA1B65">
        <w:rPr>
          <w:b/>
          <w:bCs/>
          <w:i w:val="0"/>
          <w:iCs w:val="0"/>
          <w:lang w:val="en-US"/>
        </w:rPr>
        <w:t xml:space="preserve">Table </w:t>
      </w:r>
      <w:r>
        <w:rPr>
          <w:b/>
          <w:bCs/>
          <w:i w:val="0"/>
          <w:iCs w:val="0"/>
          <w:lang w:val="en-US"/>
        </w:rPr>
        <w:t>S</w:t>
      </w:r>
      <w:r w:rsidRPr="00EA1B65">
        <w:rPr>
          <w:b/>
          <w:bCs/>
          <w:i w:val="0"/>
          <w:iCs w:val="0"/>
          <w:noProof/>
          <w:lang w:val="en-US"/>
        </w:rPr>
        <w:t>9</w:t>
      </w:r>
      <w:r w:rsidRPr="00EA1B65">
        <w:rPr>
          <w:b/>
          <w:bCs/>
          <w:i w:val="0"/>
          <w:iCs w:val="0"/>
          <w:lang w:val="en-US"/>
        </w:rPr>
        <w:t xml:space="preserve"> The amount of pesticides found per bottle of wine in the wine sediment</w:t>
      </w:r>
    </w:p>
    <w:tbl>
      <w:tblPr>
        <w:tblW w:w="42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89"/>
        <w:gridCol w:w="1089"/>
        <w:gridCol w:w="1089"/>
      </w:tblGrid>
      <w:tr w:rsidR="00EA1B65" w:rsidRPr="00777D11" w14:paraId="23A77604" w14:textId="77777777" w:rsidTr="00463C74">
        <w:trPr>
          <w:trHeight w:val="288"/>
        </w:trPr>
        <w:tc>
          <w:tcPr>
            <w:tcW w:w="960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04D87CF8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val="nl-BE"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Sample number</w:t>
            </w:r>
          </w:p>
        </w:tc>
        <w:tc>
          <w:tcPr>
            <w:tcW w:w="1089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003EF3FD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&lt;LOQ and &gt;LOD per bottle</w:t>
            </w:r>
          </w:p>
        </w:tc>
        <w:tc>
          <w:tcPr>
            <w:tcW w:w="1089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0A22E5BD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val="nl-BE"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&gt;LOQ per bottle</w:t>
            </w:r>
          </w:p>
        </w:tc>
        <w:tc>
          <w:tcPr>
            <w:tcW w:w="1089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77D4394F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sum per bottle</w:t>
            </w:r>
          </w:p>
        </w:tc>
      </w:tr>
      <w:tr w:rsidR="00EA1B65" w:rsidRPr="00777D11" w14:paraId="4EAB8B6C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6A67386A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0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4EC26DB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29B6C10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F8D66BF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A1B65" w:rsidRPr="00777D11" w14:paraId="23416076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26108680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0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304B54A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6ABBB16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53527B7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A1B65" w:rsidRPr="00777D11" w14:paraId="4605481F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1E1E6590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0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F2AFEDC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F800493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D3C869E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</w:tr>
      <w:tr w:rsidR="00EA1B65" w:rsidRPr="00777D11" w14:paraId="7B07BE44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53AC9651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0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F0F7F17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08B4AC8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AC0A1B0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</w:tr>
      <w:tr w:rsidR="00EA1B65" w:rsidRPr="00777D11" w14:paraId="6CD05C0B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731B3508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0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5CE5755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7F95995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3EE6CCB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</w:tr>
      <w:tr w:rsidR="00EA1B65" w:rsidRPr="00777D11" w14:paraId="36AD8BF4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106809F6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0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252CE81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DC8DDD1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DF2622F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A1B65" w:rsidRPr="00777D11" w14:paraId="47BBC55C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3ADED22D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0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131ED94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3740974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59B73F1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A1B65" w:rsidRPr="00777D11" w14:paraId="3F1AF5E2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098F27FA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0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3FD5538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8BB3669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12337A9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</w:tr>
      <w:tr w:rsidR="00EA1B65" w:rsidRPr="00777D11" w14:paraId="3C009272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0857AE61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0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6C984EC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BFD28BB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A103CFD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A1B65" w:rsidRPr="00777D11" w14:paraId="6499DC46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7CFF05C3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1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E8D0EB0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47951B9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D41139B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A1B65" w:rsidRPr="00777D11" w14:paraId="57E01B9F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7DA467C1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1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72D60C2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2E5BFE1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2FEE692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</w:tr>
      <w:tr w:rsidR="00EA1B65" w:rsidRPr="00777D11" w14:paraId="462CD951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4B907F86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1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1790C94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BE43587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CE63285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</w:tr>
      <w:tr w:rsidR="00EA1B65" w:rsidRPr="00777D11" w14:paraId="173808A8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4199D513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1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5901790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3E4CB1A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B506B7A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</w:p>
        </w:tc>
      </w:tr>
      <w:tr w:rsidR="00EA1B65" w:rsidRPr="00777D11" w14:paraId="77DF469A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5BB0C6A2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1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7C11822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5C79DAE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5F8E112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</w:tr>
      <w:tr w:rsidR="00EA1B65" w:rsidRPr="00777D11" w14:paraId="5E68CFF8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4BA484B2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1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1837929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BCBBADD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1CC8721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5</w:t>
            </w:r>
          </w:p>
        </w:tc>
      </w:tr>
      <w:tr w:rsidR="00EA1B65" w:rsidRPr="00777D11" w14:paraId="24AF9BB0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75FF507B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1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EBF7465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1E12E51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6BABB48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</w:tr>
      <w:tr w:rsidR="00EA1B65" w:rsidRPr="00777D11" w14:paraId="28C90A1E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7FF4834E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1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25E3567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333AA2D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014608F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</w:tr>
      <w:tr w:rsidR="00EA1B65" w:rsidRPr="00777D11" w14:paraId="083168C9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4395F545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1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AEF2D68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4ADEAB6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F1232BD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</w:tr>
      <w:tr w:rsidR="00EA1B65" w:rsidRPr="00777D11" w14:paraId="7B06CEBF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6A8D9E9D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1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60AE4B2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AF45D92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BB6B33C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</w:tr>
      <w:tr w:rsidR="00EA1B65" w:rsidRPr="00777D11" w14:paraId="15F0BDE4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4F36804E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2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8E5012E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46B418B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1BE207A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</w:tr>
      <w:tr w:rsidR="00EA1B65" w:rsidRPr="00777D11" w14:paraId="3DF1CB2A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4FB197F0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2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B1EB04C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35E32D9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FD15D37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</w:tr>
      <w:tr w:rsidR="00EA1B65" w:rsidRPr="00777D11" w14:paraId="3EB8EFEC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000BEF57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2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4E9915A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F7A251A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BEE4424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</w:tr>
      <w:tr w:rsidR="00EA1B65" w:rsidRPr="00777D11" w14:paraId="37B8F84E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57D8F837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2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9B73AC2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5560A14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0CD86CC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A1B65" w:rsidRPr="00777D11" w14:paraId="3D98F5D9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4E1AAB04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2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01F9AC2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780EA4F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7A9867A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</w:tr>
      <w:tr w:rsidR="00EA1B65" w:rsidRPr="00777D11" w14:paraId="4FBFEBA4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301C65AB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2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C7510CF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212BE2D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4168A2E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</w:tr>
      <w:tr w:rsidR="00EA1B65" w:rsidRPr="00777D11" w14:paraId="62DB11B1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10BFBFC2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2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72C2C67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4B0245D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46FDF6C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</w:tr>
      <w:tr w:rsidR="00EA1B65" w:rsidRPr="00777D11" w14:paraId="7CE3B093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09429CE1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2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B891497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4E7CF2E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C03E7E3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</w:tr>
      <w:tr w:rsidR="00EA1B65" w:rsidRPr="00777D11" w14:paraId="11445B18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45F9F1AF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2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0B9B133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ECFB737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1B4699C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</w:tr>
      <w:tr w:rsidR="00EA1B65" w:rsidRPr="00777D11" w14:paraId="0E4529CE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06675DE5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2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689DA2E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183F532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E625AE1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A1B65" w:rsidRPr="00777D11" w14:paraId="2A4A4D48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0E6182EE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3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DE895B0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EC367BD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96F9F97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A1B65" w:rsidRPr="00777D11" w14:paraId="6BC17118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7F838C6F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3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4AF70E3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98AAA55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7B527B7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</w:tr>
      <w:tr w:rsidR="00EA1B65" w:rsidRPr="00777D11" w14:paraId="1EC6074C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771C88D9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3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CBAD2A9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630718A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B80944C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A1B65" w:rsidRPr="00777D11" w14:paraId="020E232D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2E12A05D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3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B9EDAA4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8368AAA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F72615E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</w:tr>
      <w:tr w:rsidR="00EA1B65" w:rsidRPr="00777D11" w14:paraId="1EE170AE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73682885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3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DE778D7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413D10F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747F726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</w:tr>
      <w:tr w:rsidR="00EA1B65" w:rsidRPr="00777D11" w14:paraId="750D0624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49AC9110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3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C45E215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FFF4694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F43547D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A1B65" w:rsidRPr="00777D11" w14:paraId="27F70051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0FB17EE7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3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75E2615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1E7B603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13E8EBF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A1B65" w:rsidRPr="00777D11" w14:paraId="1831A352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49D3EF7A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3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297032B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6617F62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560A89E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A1B65" w:rsidRPr="00777D11" w14:paraId="52961EA4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4353463F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3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CBAC756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47E1006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33991AC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A1B65" w:rsidRPr="00777D11" w14:paraId="185BDA75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64226B65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3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77EEF2A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BA9E031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F0AB202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</w:tr>
      <w:tr w:rsidR="00EA1B65" w:rsidRPr="00777D11" w14:paraId="3FCF06F8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16D88B48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4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C63F54B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1C5F132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1C2F8C9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</w:tr>
      <w:tr w:rsidR="00EA1B65" w:rsidRPr="00777D11" w14:paraId="7D3DA106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044B2AAB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4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2B09C0A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C5F1521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6BA899A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</w:tr>
      <w:tr w:rsidR="00EA1B65" w:rsidRPr="00777D11" w14:paraId="29047477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40575958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4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20B49AD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6166158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3A12B3D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</w:tr>
      <w:tr w:rsidR="00EA1B65" w:rsidRPr="00777D11" w14:paraId="6FD1E99E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2AF4C0A4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lastRenderedPageBreak/>
              <w:t>F4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A8F0B07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CA6CEE8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65C5913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A1B65" w:rsidRPr="00777D11" w14:paraId="710B9783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62FC49AF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4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3A39F03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717E0CD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A17E07B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</w:tr>
      <w:tr w:rsidR="00EA1B65" w:rsidRPr="00777D11" w14:paraId="769C5D7F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64C06BB5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4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4F0E6FB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8D9F80F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D0E3F3A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</w:tr>
      <w:tr w:rsidR="00EA1B65" w:rsidRPr="00777D11" w14:paraId="7E13E567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67BBD1A3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4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B6647D6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DDEAC9E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290F501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A1B65" w:rsidRPr="00777D11" w14:paraId="63349C0F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5C54898A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4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22D6D58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3C88643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ED38226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</w:p>
        </w:tc>
      </w:tr>
      <w:tr w:rsidR="00EA1B65" w:rsidRPr="00777D11" w14:paraId="185BE19E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7453C463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4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CA1FB1B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D2B1F6F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A61E35A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A1B65" w:rsidRPr="00777D11" w14:paraId="2316BB22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17EB2FDC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4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497CD02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EA0A782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44701A4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</w:tr>
      <w:tr w:rsidR="00EA1B65" w:rsidRPr="00777D11" w14:paraId="24589D27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3A15D6ED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5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2E31830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D23DE54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414FDC7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A1B65" w:rsidRPr="00777D11" w14:paraId="52BCF478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76919D2F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5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B4800DF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4563AF6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B20C1F1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</w:tr>
      <w:tr w:rsidR="00EA1B65" w:rsidRPr="00777D11" w14:paraId="172DEF71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35FB8918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5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DC72DF8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D3B4B2D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6BFCD25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5</w:t>
            </w:r>
          </w:p>
        </w:tc>
      </w:tr>
      <w:tr w:rsidR="00EA1B65" w:rsidRPr="00777D11" w14:paraId="2279773D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58478436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5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AA7F45E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8569171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C1666FB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</w:tr>
      <w:tr w:rsidR="00EA1B65" w:rsidRPr="00777D11" w14:paraId="6C206CD9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28E020A6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5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95150B4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F91DF68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A3486B4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A1B65" w:rsidRPr="00777D11" w14:paraId="4166767B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32FCA949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5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1F71117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E576258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9648C48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</w:tr>
      <w:tr w:rsidR="00EA1B65" w:rsidRPr="00777D11" w14:paraId="02D686F7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12DC1BBC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5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120C6FA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17E29D5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0178F04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A1B65" w:rsidRPr="00777D11" w14:paraId="73F6AD4B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7B046FFE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5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449614D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E26CBD2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1661313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</w:p>
        </w:tc>
      </w:tr>
      <w:tr w:rsidR="00EA1B65" w:rsidRPr="00777D11" w14:paraId="624258AF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59631DF1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5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A807E97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E85511B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B854204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</w:tr>
      <w:tr w:rsidR="00EA1B65" w:rsidRPr="00777D11" w14:paraId="2B3E582B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26512B7C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6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2FDFBD5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4B2CE4E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AA15B74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</w:p>
        </w:tc>
      </w:tr>
      <w:tr w:rsidR="00EA1B65" w:rsidRPr="00777D11" w14:paraId="1CFFB2E9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11C93A19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6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FC687B4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E50EE31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1CE938E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</w:tr>
      <w:tr w:rsidR="00EA1B65" w:rsidRPr="00777D11" w14:paraId="2CF32C9B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187F6618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6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A7C6B33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229847B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DCC2D50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</w:tr>
      <w:tr w:rsidR="00EA1B65" w:rsidRPr="00777D11" w14:paraId="561B720D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08030849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6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761810D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2A0DA30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FDF570E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A1B65" w:rsidRPr="00777D11" w14:paraId="2EDB961C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75F33EE0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6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FC015A2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70A9DE0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D5772CA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</w:tr>
      <w:tr w:rsidR="00EA1B65" w:rsidRPr="00777D11" w14:paraId="59D2CEAE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391A8B23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6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A5884D2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0EC5497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575F8B3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</w:tr>
      <w:tr w:rsidR="00EA1B65" w:rsidRPr="00777D11" w14:paraId="07477B47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074FD962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6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D5334DC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C1F8E80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1AA8F48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</w:tr>
      <w:tr w:rsidR="00EA1B65" w:rsidRPr="00777D11" w14:paraId="64CB8C35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5C50F629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6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900698A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FDD97D8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3170299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</w:tr>
      <w:tr w:rsidR="00EA1B65" w:rsidRPr="00777D11" w14:paraId="2C050248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6FCECB48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6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B5976ED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2343FFB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98770F4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</w:tr>
      <w:tr w:rsidR="00EA1B65" w:rsidRPr="00777D11" w14:paraId="3F1B6219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57353C20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6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0508BC4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D0EA683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616ADEE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A1B65" w:rsidRPr="00777D11" w14:paraId="731C9B4D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188F1C5F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7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5402055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8254315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88B4D2D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A1B65" w:rsidRPr="00777D11" w14:paraId="79473703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2B7EBEA7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7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864D2E0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EFABCC9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4292397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A1B65" w:rsidRPr="00777D11" w14:paraId="7D688D5A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3C166228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7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1C059F2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B476259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C94A41B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</w:tr>
      <w:tr w:rsidR="00EA1B65" w:rsidRPr="00777D11" w14:paraId="69998847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2F03A4F7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7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9DC6788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77C910A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0D51528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</w:tr>
      <w:tr w:rsidR="00EA1B65" w:rsidRPr="00777D11" w14:paraId="3AA31856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420E0973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7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F8D4BB5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A9E2ACE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0DD08B1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A1B65" w:rsidRPr="00777D11" w14:paraId="45B95F32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1DE97143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7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FAAEA5D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AEDAF26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B653BF2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</w:tr>
      <w:tr w:rsidR="00EA1B65" w:rsidRPr="00777D11" w14:paraId="55196253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7385E86A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7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3320FE2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2984829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7153EDD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</w:tr>
      <w:tr w:rsidR="00EA1B65" w:rsidRPr="00777D11" w14:paraId="4C224257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49DDF347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7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2CABE90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6FD7700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4CB08EE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A1B65" w:rsidRPr="00777D11" w14:paraId="6A6668AE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5957E011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7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B3BCB90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FFD0F8E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A4A95ED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</w:tr>
      <w:tr w:rsidR="00EA1B65" w:rsidRPr="00777D11" w14:paraId="5BF4257B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75CAD544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7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1648DCA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9A02A12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07AA40B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</w:tr>
      <w:tr w:rsidR="00EA1B65" w:rsidRPr="00777D11" w14:paraId="2BBA7246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404EBBFF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8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78EF716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2A9CB7A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6EFE1E9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</w:tr>
      <w:tr w:rsidR="00EA1B65" w:rsidRPr="00777D11" w14:paraId="6550B6AA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2ABEBDF9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8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28ACB6D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1AB09DC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9A6211A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A1B65" w:rsidRPr="00777D11" w14:paraId="4008469B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647C77E4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8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6104165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8A971D2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7804C9E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</w:tr>
      <w:tr w:rsidR="00EA1B65" w:rsidRPr="00777D11" w14:paraId="0BC6BC65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18896FCB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8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B927D29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DD8737F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3D3B4AB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A1B65" w:rsidRPr="00777D11" w14:paraId="6FB703A9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623631FA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8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4282201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2AD6691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1449939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</w:tr>
      <w:tr w:rsidR="00EA1B65" w:rsidRPr="00777D11" w14:paraId="10A712ED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5B145039" w14:textId="77777777" w:rsidR="00EA1B65" w:rsidRPr="00777D11" w:rsidRDefault="00EA1B65" w:rsidP="00463C74">
            <w:pPr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8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5566EDA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FE77A5C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E4DFB1A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</w:tr>
      <w:tr w:rsidR="00EA1B65" w:rsidRPr="00777D11" w14:paraId="0564D71F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748DD8F3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0C8CDBB" w14:textId="77777777" w:rsidR="00EA1B65" w:rsidRPr="00777D11" w:rsidRDefault="00EA1B65" w:rsidP="00463C74">
            <w:pPr>
              <w:spacing w:line="256" w:lineRule="auto"/>
              <w:rPr>
                <w:rFonts w:eastAsia="Times New Roman" w:cstheme="minorBidi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2891E54" w14:textId="77777777" w:rsidR="00EA1B65" w:rsidRPr="00777D11" w:rsidRDefault="00EA1B65" w:rsidP="00463C74">
            <w:pPr>
              <w:spacing w:line="256" w:lineRule="auto"/>
              <w:rPr>
                <w:rFonts w:eastAsia="Times New Roman" w:cstheme="minorBidi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15D5A7A" w14:textId="77777777" w:rsidR="00EA1B65" w:rsidRPr="00777D11" w:rsidRDefault="00EA1B65" w:rsidP="00463C74">
            <w:pPr>
              <w:spacing w:line="256" w:lineRule="auto"/>
              <w:rPr>
                <w:rFonts w:eastAsia="Times New Roman" w:cstheme="minorBidi"/>
              </w:rPr>
            </w:pPr>
          </w:p>
        </w:tc>
      </w:tr>
      <w:tr w:rsidR="00EA1B65" w:rsidRPr="00777D11" w14:paraId="33783987" w14:textId="77777777" w:rsidTr="00463C7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B7D4EF" w:themeFill="text2" w:themeFillTint="33"/>
            <w:noWrap/>
            <w:vAlign w:val="bottom"/>
            <w:hideMark/>
          </w:tcPr>
          <w:p w14:paraId="089D8580" w14:textId="77777777" w:rsidR="00EA1B65" w:rsidRPr="00777D11" w:rsidRDefault="00EA1B65" w:rsidP="00463C74">
            <w:pPr>
              <w:rPr>
                <w:rFonts w:eastAsia="Times New Roman" w:cs="Calibri"/>
                <w:b/>
                <w:bCs/>
                <w:color w:val="3F3F3F"/>
                <w:sz w:val="22"/>
                <w:szCs w:val="22"/>
                <w:lang w:val="nl-BE"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Averag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B7D4EF" w:themeFill="text2" w:themeFillTint="33"/>
            <w:noWrap/>
            <w:vAlign w:val="bottom"/>
            <w:hideMark/>
          </w:tcPr>
          <w:p w14:paraId="1E172CAF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  <w:r>
              <w:rPr>
                <w:rFonts w:eastAsia="Times New Roman"/>
                <w:color w:val="3F3F3F"/>
                <w:lang w:eastAsia="nl-BE"/>
              </w:rPr>
              <w:t>.</w:t>
            </w:r>
            <w:r w:rsidRPr="00777D11">
              <w:rPr>
                <w:rFonts w:eastAsia="Times New Roman"/>
                <w:color w:val="3F3F3F"/>
                <w:lang w:eastAsia="nl-BE"/>
              </w:rPr>
              <w:t>7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B7D4EF" w:themeFill="text2" w:themeFillTint="33"/>
            <w:noWrap/>
            <w:vAlign w:val="bottom"/>
            <w:hideMark/>
          </w:tcPr>
          <w:p w14:paraId="7A19FD5A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  <w:r>
              <w:rPr>
                <w:rFonts w:eastAsia="Times New Roman"/>
                <w:color w:val="3F3F3F"/>
                <w:lang w:eastAsia="nl-BE"/>
              </w:rPr>
              <w:t>.</w:t>
            </w:r>
            <w:r w:rsidRPr="00777D11">
              <w:rPr>
                <w:rFonts w:eastAsia="Times New Roman"/>
                <w:color w:val="3F3F3F"/>
                <w:lang w:eastAsia="nl-BE"/>
              </w:rPr>
              <w:t>9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B7D4EF" w:themeFill="text2" w:themeFillTint="33"/>
            <w:noWrap/>
            <w:vAlign w:val="bottom"/>
            <w:hideMark/>
          </w:tcPr>
          <w:p w14:paraId="52196659" w14:textId="77777777" w:rsidR="00EA1B65" w:rsidRPr="00777D11" w:rsidRDefault="00EA1B65" w:rsidP="00463C74">
            <w:pPr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  <w:r>
              <w:rPr>
                <w:rFonts w:eastAsia="Times New Roman"/>
                <w:color w:val="3F3F3F"/>
                <w:lang w:eastAsia="nl-BE"/>
              </w:rPr>
              <w:t>.</w:t>
            </w:r>
            <w:r w:rsidRPr="00777D11">
              <w:rPr>
                <w:rFonts w:eastAsia="Times New Roman"/>
                <w:color w:val="3F3F3F"/>
                <w:lang w:eastAsia="nl-BE"/>
              </w:rPr>
              <w:t>73</w:t>
            </w:r>
          </w:p>
        </w:tc>
      </w:tr>
    </w:tbl>
    <w:p w14:paraId="2643B7AD" w14:textId="77777777" w:rsidR="00EA1B65" w:rsidRPr="00777D11" w:rsidRDefault="00EA1B65" w:rsidP="00EA1B65">
      <w:pPr>
        <w:pStyle w:val="Bijschrift"/>
        <w:jc w:val="center"/>
        <w:rPr>
          <w:lang w:val="en-US"/>
        </w:rPr>
      </w:pPr>
    </w:p>
    <w:p w14:paraId="183140EF" w14:textId="77777777" w:rsidR="00991849" w:rsidRDefault="00991849"/>
    <w:sectPr w:rsidR="009918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B65"/>
    <w:rsid w:val="005A0AAA"/>
    <w:rsid w:val="00991849"/>
    <w:rsid w:val="00D60818"/>
    <w:rsid w:val="00DD1AC1"/>
    <w:rsid w:val="00EA1B65"/>
    <w:rsid w:val="00F93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DC95FA"/>
  <w15:chartTrackingRefBased/>
  <w15:docId w15:val="{96BE2701-0A85-421E-BC26-3A6C0026E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A1B65"/>
    <w:pPr>
      <w:widowControl w:val="0"/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styleId="Kop1">
    <w:name w:val="heading 1"/>
    <w:basedOn w:val="Standaard"/>
    <w:next w:val="Standaard"/>
    <w:link w:val="Kop1Char"/>
    <w:uiPriority w:val="9"/>
    <w:qFormat/>
    <w:rsid w:val="00EA1B65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sz w:val="40"/>
      <w:szCs w:val="40"/>
      <w:lang w:val="en-BE" w:eastAsia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A1B65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sz w:val="32"/>
      <w:szCs w:val="32"/>
      <w:lang w:val="en-BE" w:eastAsia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A1B65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sz w:val="28"/>
      <w:szCs w:val="28"/>
      <w:lang w:val="en-BE" w:eastAsia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A1B65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sz w:val="22"/>
      <w:szCs w:val="22"/>
      <w:lang w:val="en-BE" w:eastAsia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A1B65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sz w:val="22"/>
      <w:szCs w:val="22"/>
      <w:lang w:val="en-BE" w:eastAsia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A1B65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sz w:val="22"/>
      <w:szCs w:val="22"/>
      <w:lang w:val="en-BE" w:eastAsia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A1B65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sz w:val="22"/>
      <w:szCs w:val="22"/>
      <w:lang w:val="en-BE" w:eastAsia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A1B65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sz w:val="22"/>
      <w:szCs w:val="22"/>
      <w:lang w:val="en-BE" w:eastAsia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A1B65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sz w:val="22"/>
      <w:szCs w:val="22"/>
      <w:lang w:val="en-BE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A1B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A1B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A1B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A1B65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A1B65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A1B6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A1B6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A1B6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A1B6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A1B65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val="en-BE"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EA1B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A1B65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sz w:val="28"/>
      <w:szCs w:val="28"/>
      <w:lang w:val="en-BE" w:eastAsia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A1B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A1B65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sz w:val="22"/>
      <w:szCs w:val="22"/>
      <w:lang w:val="en-BE" w:eastAsia="en-US"/>
    </w:rPr>
  </w:style>
  <w:style w:type="character" w:customStyle="1" w:styleId="CitaatChar">
    <w:name w:val="Citaat Char"/>
    <w:basedOn w:val="Standaardalinea-lettertype"/>
    <w:link w:val="Citaat"/>
    <w:uiPriority w:val="29"/>
    <w:rsid w:val="00EA1B6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A1B65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BE" w:eastAsia="en-US"/>
    </w:rPr>
  </w:style>
  <w:style w:type="character" w:styleId="Intensievebenadrukking">
    <w:name w:val="Intense Emphasis"/>
    <w:basedOn w:val="Standaardalinea-lettertype"/>
    <w:uiPriority w:val="21"/>
    <w:qFormat/>
    <w:rsid w:val="00EA1B65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A1B6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sz w:val="22"/>
      <w:szCs w:val="22"/>
      <w:lang w:val="en-BE" w:eastAsia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A1B65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A1B65"/>
    <w:rPr>
      <w:b/>
      <w:bCs/>
      <w:smallCaps/>
      <w:color w:val="0F4761" w:themeColor="accent1" w:themeShade="BF"/>
      <w:spacing w:val="5"/>
    </w:rPr>
  </w:style>
  <w:style w:type="paragraph" w:styleId="Bijschrift">
    <w:name w:val="caption"/>
    <w:basedOn w:val="Standaard"/>
    <w:next w:val="Standaard"/>
    <w:uiPriority w:val="35"/>
    <w:unhideWhenUsed/>
    <w:qFormat/>
    <w:rsid w:val="00EA1B65"/>
    <w:pPr>
      <w:widowControl/>
      <w:spacing w:after="200" w:line="276" w:lineRule="auto"/>
    </w:pPr>
    <w:rPr>
      <w:rFonts w:ascii="Calibri" w:eastAsia="Times New Roman" w:hAnsi="Calibri"/>
      <w:i/>
      <w:iCs/>
      <w:noProof w:val="0"/>
      <w:color w:val="0E2841" w:themeColor="text2"/>
      <w:kern w:val="0"/>
      <w:sz w:val="18"/>
      <w:szCs w:val="18"/>
      <w:lang w:val="nl-BE"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Spanoghe</dc:creator>
  <cp:keywords/>
  <dc:description/>
  <cp:lastModifiedBy>Pieter Spanoghe</cp:lastModifiedBy>
  <cp:revision>1</cp:revision>
  <dcterms:created xsi:type="dcterms:W3CDTF">2024-12-25T10:15:00Z</dcterms:created>
  <dcterms:modified xsi:type="dcterms:W3CDTF">2024-12-25T10:16:00Z</dcterms:modified>
</cp:coreProperties>
</file>